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A6E" w:rsidRDefault="002613AC">
      <w:r>
        <w:rPr>
          <w:b/>
        </w:rPr>
        <w:t>S</w:t>
      </w:r>
      <w:r w:rsidR="00B77EC9">
        <w:rPr>
          <w:b/>
        </w:rPr>
        <w:t>1</w:t>
      </w:r>
      <w:r w:rsidR="005D7F54" w:rsidRPr="005D7F54">
        <w:rPr>
          <w:b/>
        </w:rPr>
        <w:t xml:space="preserve"> </w:t>
      </w:r>
      <w:r w:rsidR="005D7F54" w:rsidRPr="00C542B3">
        <w:rPr>
          <w:b/>
        </w:rPr>
        <w:t>Table</w:t>
      </w:r>
      <w:r w:rsidR="00600E3A" w:rsidRPr="00C542B3">
        <w:rPr>
          <w:b/>
        </w:rPr>
        <w:t>:</w:t>
      </w:r>
      <w:r w:rsidR="00600E3A">
        <w:t xml:space="preserve"> Inclusion of subjects who participated in the </w:t>
      </w:r>
      <w:r w:rsidR="00C542B3">
        <w:t xml:space="preserve">telomerase </w:t>
      </w:r>
      <w:proofErr w:type="spellStart"/>
      <w:r w:rsidR="00600E3A">
        <w:t>substudy</w:t>
      </w:r>
      <w:proofErr w:type="spellEnd"/>
      <w:r w:rsidR="00600E3A">
        <w:t xml:space="preserve"> compared to those who did not</w:t>
      </w:r>
    </w:p>
    <w:p w:rsidR="00AB315E" w:rsidRDefault="00AB315E"/>
    <w:tbl>
      <w:tblPr>
        <w:tblStyle w:val="TableGrid"/>
        <w:tblW w:w="0" w:type="auto"/>
        <w:tblBorders>
          <w:insideV w:val="none" w:sz="0" w:space="0" w:color="auto"/>
        </w:tblBorders>
        <w:tblLook w:val="04A0"/>
      </w:tblPr>
      <w:tblGrid>
        <w:gridCol w:w="1818"/>
        <w:gridCol w:w="1032"/>
        <w:gridCol w:w="1129"/>
        <w:gridCol w:w="1129"/>
        <w:gridCol w:w="1114"/>
        <w:gridCol w:w="1129"/>
        <w:gridCol w:w="1129"/>
        <w:gridCol w:w="1096"/>
      </w:tblGrid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endent variable</w:t>
            </w:r>
          </w:p>
        </w:tc>
        <w:tc>
          <w:tcPr>
            <w:tcW w:w="1032" w:type="dxa"/>
          </w:tcPr>
          <w:p w:rsidR="00600E3A" w:rsidRDefault="00AB315E" w:rsidP="00600E3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  <w:p w:rsidR="00AB315E" w:rsidRPr="00600E3A" w:rsidRDefault="00600E3A" w:rsidP="00600E3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</w:t>
            </w:r>
            <w:r w:rsidR="00AB315E"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u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AB315E"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129" w:type="dxa"/>
          </w:tcPr>
          <w:p w:rsidR="00AB315E" w:rsidRPr="00600E3A" w:rsidRDefault="00AB31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  <w:p w:rsidR="00AB315E" w:rsidRPr="00600E3A" w:rsidRDefault="00AB31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0</w:t>
            </w:r>
          </w:p>
        </w:tc>
        <w:tc>
          <w:tcPr>
            <w:tcW w:w="1129" w:type="dxa"/>
          </w:tcPr>
          <w:p w:rsidR="00600E3A" w:rsidRDefault="00AB31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D </w:t>
            </w:r>
          </w:p>
          <w:p w:rsidR="00AB315E" w:rsidRPr="00600E3A" w:rsidRDefault="00AB31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0</w:t>
            </w:r>
          </w:p>
        </w:tc>
        <w:tc>
          <w:tcPr>
            <w:tcW w:w="1114" w:type="dxa"/>
          </w:tcPr>
          <w:p w:rsidR="00AB315E" w:rsidRPr="00600E3A" w:rsidRDefault="00AB315E" w:rsidP="00AB31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  <w:p w:rsidR="00AB315E" w:rsidRPr="00600E3A" w:rsidRDefault="00AB315E" w:rsidP="00AB31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1</w:t>
            </w:r>
          </w:p>
        </w:tc>
        <w:tc>
          <w:tcPr>
            <w:tcW w:w="1129" w:type="dxa"/>
          </w:tcPr>
          <w:p w:rsidR="00AB315E" w:rsidRPr="00600E3A" w:rsidRDefault="00AB315E" w:rsidP="00AB31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  <w:p w:rsidR="00AB315E" w:rsidRPr="00600E3A" w:rsidRDefault="00AB315E" w:rsidP="00AB31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roup </w:t>
            </w:r>
            <w:r w:rsid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29" w:type="dxa"/>
          </w:tcPr>
          <w:p w:rsidR="00600E3A" w:rsidRDefault="00AB31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D </w:t>
            </w:r>
          </w:p>
          <w:p w:rsidR="00AB315E" w:rsidRPr="00600E3A" w:rsidRDefault="00AB31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roup </w:t>
            </w:r>
            <w:r w:rsid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096" w:type="dxa"/>
          </w:tcPr>
          <w:p w:rsidR="00AB315E" w:rsidRPr="00600E3A" w:rsidRDefault="00AB31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27.9%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5.1%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7.9%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50.5%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58.9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58.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systolic BP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46.3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45.9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diastolic BP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4.7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5.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600E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lomere length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4.7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5.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8.5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6.1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2.4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0.0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anger in score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anger out score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anger control score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anger total score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23.0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22.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moderate activity per wk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66.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54.5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36.3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35.9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vigorous activity per wk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62.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1.4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57.4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6.2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sodium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996.9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270.5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2205.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240.6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carbohydrates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88.1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9.6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216.3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21.9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60.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8.2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62.5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6.2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fiber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7.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7.5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.7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calories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614.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914.1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807.0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008.2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oleic acid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27.0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7.4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29.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8.4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AB31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linoleic</w:t>
            </w:r>
            <w:proofErr w:type="spellEnd"/>
            <w:r w:rsidRPr="00600E3A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16.1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600E3A" w:rsidRPr="00600E3A" w:rsidTr="00600E3A">
        <w:tc>
          <w:tcPr>
            <w:tcW w:w="1818" w:type="dxa"/>
          </w:tcPr>
          <w:p w:rsidR="00AB315E" w:rsidRPr="00600E3A" w:rsidRDefault="00600E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AB315E" w:rsidRPr="00600E3A">
              <w:rPr>
                <w:rFonts w:ascii="Times New Roman" w:hAnsi="Times New Roman" w:cs="Times New Roman"/>
                <w:sz w:val="22"/>
                <w:szCs w:val="22"/>
              </w:rPr>
              <w:t>otal fat</w:t>
            </w:r>
          </w:p>
        </w:tc>
        <w:tc>
          <w:tcPr>
            <w:tcW w:w="1032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69.5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5.9</w:t>
            </w:r>
          </w:p>
        </w:tc>
        <w:tc>
          <w:tcPr>
            <w:tcW w:w="1114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76.0</w:t>
            </w:r>
          </w:p>
        </w:tc>
        <w:tc>
          <w:tcPr>
            <w:tcW w:w="1129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47.5</w:t>
            </w:r>
          </w:p>
        </w:tc>
        <w:tc>
          <w:tcPr>
            <w:tcW w:w="1096" w:type="dxa"/>
          </w:tcPr>
          <w:p w:rsidR="00AB315E" w:rsidRPr="00600E3A" w:rsidRDefault="00AB315E" w:rsidP="00600E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</w:tbl>
    <w:tbl>
      <w:tblPr>
        <w:tblW w:w="4800" w:type="dxa"/>
        <w:tblInd w:w="93" w:type="dxa"/>
        <w:tblLook w:val="04A0"/>
      </w:tblPr>
      <w:tblGrid>
        <w:gridCol w:w="4755"/>
        <w:gridCol w:w="222"/>
      </w:tblGrid>
      <w:tr w:rsidR="00AB315E" w:rsidRPr="00AB315E" w:rsidTr="00AB315E">
        <w:trPr>
          <w:trHeight w:val="63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15E" w:rsidRPr="00AB315E" w:rsidRDefault="00AB315E" w:rsidP="00AB315E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eastAsia="Times New Roman" w:hAnsi="Times New Roman" w:cs="Times New Roman"/>
                <w:sz w:val="22"/>
                <w:szCs w:val="22"/>
              </w:rPr>
              <w:t>Group 0: Not included in Telo</w:t>
            </w:r>
            <w:r w:rsidRPr="00AB315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rase </w:t>
            </w:r>
            <w:proofErr w:type="spellStart"/>
            <w:r w:rsidRPr="00AB315E">
              <w:rPr>
                <w:rFonts w:ascii="Times New Roman" w:eastAsia="Times New Roman" w:hAnsi="Times New Roman" w:cs="Times New Roman"/>
                <w:sz w:val="22"/>
                <w:szCs w:val="22"/>
              </w:rPr>
              <w:t>substudy</w:t>
            </w:r>
            <w:proofErr w:type="spellEnd"/>
          </w:p>
        </w:tc>
      </w:tr>
      <w:tr w:rsidR="00AB315E" w:rsidRPr="00AB315E" w:rsidTr="00AB315E">
        <w:trPr>
          <w:trHeight w:val="300"/>
        </w:trPr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15E" w:rsidRPr="00AB315E" w:rsidRDefault="00AB315E" w:rsidP="00AB315E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0E3A">
              <w:rPr>
                <w:rFonts w:ascii="Times New Roman" w:eastAsia="Times New Roman" w:hAnsi="Times New Roman" w:cs="Times New Roman"/>
                <w:sz w:val="22"/>
                <w:szCs w:val="22"/>
              </w:rPr>
              <w:t>Group 1 :Included in Telo</w:t>
            </w:r>
            <w:r w:rsidRPr="00AB315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rase </w:t>
            </w:r>
            <w:proofErr w:type="spellStart"/>
            <w:r w:rsidRPr="00AB315E">
              <w:rPr>
                <w:rFonts w:ascii="Times New Roman" w:eastAsia="Times New Roman" w:hAnsi="Times New Roman" w:cs="Times New Roman"/>
                <w:sz w:val="22"/>
                <w:szCs w:val="22"/>
              </w:rPr>
              <w:t>substudy</w:t>
            </w:r>
            <w:proofErr w:type="spell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15E" w:rsidRPr="00AB315E" w:rsidRDefault="00AB315E" w:rsidP="00AB315E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:rsidR="00AB315E" w:rsidRDefault="00AB315E"/>
    <w:sectPr w:rsidR="00AB315E" w:rsidSect="00280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B315E"/>
    <w:rsid w:val="001C24B0"/>
    <w:rsid w:val="001E1357"/>
    <w:rsid w:val="002613AC"/>
    <w:rsid w:val="00280A6E"/>
    <w:rsid w:val="004C452C"/>
    <w:rsid w:val="005D7F54"/>
    <w:rsid w:val="005E146E"/>
    <w:rsid w:val="00600E3A"/>
    <w:rsid w:val="00601AFA"/>
    <w:rsid w:val="00AB315E"/>
    <w:rsid w:val="00B77EC9"/>
    <w:rsid w:val="00B84ABA"/>
    <w:rsid w:val="00C542B3"/>
    <w:rsid w:val="00E45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52C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52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4C452C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AB315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47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alerno</dc:creator>
  <cp:lastModifiedBy>JohnSalerno</cp:lastModifiedBy>
  <cp:revision>2</cp:revision>
  <dcterms:created xsi:type="dcterms:W3CDTF">2015-10-29T19:07:00Z</dcterms:created>
  <dcterms:modified xsi:type="dcterms:W3CDTF">2015-10-29T19:07:00Z</dcterms:modified>
</cp:coreProperties>
</file>